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Spec="center" w:tblpY="381"/>
        <w:tblOverlap w:val="never"/>
        <w:tblW w:w="8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4710"/>
        <w:gridCol w:w="600"/>
        <w:gridCol w:w="2398"/>
      </w:tblGrid>
      <w:tr w:rsidR="00382A6B">
        <w:trPr>
          <w:trHeight w:val="270"/>
          <w:jc w:val="center"/>
        </w:trPr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239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xture-GLZSM-Large Zone / High Gray Emphasis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0_3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xture-GLZSM-Gray-Level Non-Uniformit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1_0_3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exture-GLZSM-Zone Size Non-Uniformit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0_3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L - Histogram - Mean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2_0_3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L - Histogram - Energ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1_3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L - Histogram - Entrop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0_2_3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H - Histogram - Variance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0_4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H - Histogram - Kurtosis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2_0_4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H - Histogram - Energ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1_4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LH - Histogram - Entrop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0_5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HL - Histogram - Variance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0_5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HL - Histogram - Skewness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0_2_5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avelet-LHL - Histogram - Entropy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0_6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H -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ogram - Skewness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1_6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0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2_6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0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0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1_0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2_0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0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2_0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2_0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1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1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1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1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2_1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1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2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1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2_2_7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2_1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2_0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0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1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0_0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0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2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0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2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1_0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2_0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1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1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1_2_1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1_1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0_2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2_1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1_0_2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0_2_8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2_0_2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0_9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0_1_2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2_0_0_9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0_1_2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1_0_9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0_2_1_2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og-1_1_0_9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4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g-1_0_0_3</w:t>
            </w:r>
          </w:p>
        </w:tc>
        <w:tc>
          <w:tcPr>
            <w:tcW w:w="6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78</w:t>
            </w:r>
          </w:p>
        </w:tc>
        <w:tc>
          <w:tcPr>
            <w:tcW w:w="239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og-2_1_0_9</w:t>
            </w:r>
          </w:p>
        </w:tc>
      </w:tr>
    </w:tbl>
    <w:p w:rsidR="00382A6B" w:rsidRDefault="00150D69"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</w:t>
      </w:r>
      <w:r w:rsidR="002F5125"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The features of the </w:t>
      </w:r>
      <w:r>
        <w:rPr>
          <w:rFonts w:ascii="Times New Roman" w:hAnsi="Times New Roman" w:cs="Times New Roman"/>
          <w:sz w:val="24"/>
        </w:rPr>
        <w:t xml:space="preserve">multi-modal </w:t>
      </w:r>
      <w:r>
        <w:rPr>
          <w:rFonts w:ascii="Times New Roman" w:hAnsi="Times New Roman" w:cs="Times New Roman" w:hint="eastAsia"/>
          <w:sz w:val="24"/>
        </w:rPr>
        <w:t>MRI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radiomics</w:t>
      </w:r>
      <w:proofErr w:type="spellEnd"/>
      <w:r>
        <w:rPr>
          <w:rFonts w:ascii="Times New Roman" w:hAnsi="Times New Roman" w:cs="Times New Roman"/>
          <w:sz w:val="24"/>
        </w:rPr>
        <w:t xml:space="preserve"> signature</w:t>
      </w:r>
      <w:r>
        <w:rPr>
          <w:rFonts w:ascii="Times New Roman" w:hAnsi="Times New Roman" w:cs="Times New Roman" w:hint="eastAsia"/>
          <w:sz w:val="24"/>
        </w:rPr>
        <w:t>.</w:t>
      </w:r>
      <w:r>
        <w:br w:type="page"/>
      </w:r>
    </w:p>
    <w:tbl>
      <w:tblPr>
        <w:tblpPr w:leftFromText="180" w:rightFromText="180" w:vertAnchor="text" w:horzAnchor="page" w:tblpXSpec="center" w:tblpY="381"/>
        <w:tblOverlap w:val="never"/>
        <w:tblW w:w="8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3754"/>
        <w:gridCol w:w="645"/>
        <w:gridCol w:w="3309"/>
      </w:tblGrid>
      <w:tr w:rsidR="00382A6B">
        <w:trPr>
          <w:trHeight w:val="270"/>
          <w:jc w:val="center"/>
        </w:trPr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7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37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9                                            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8</w:t>
            </w:r>
          </w:p>
        </w:tc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6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7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7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8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1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2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2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12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7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2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2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9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Contrast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ertia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3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verse Variance                  </w:t>
            </w:r>
          </w:p>
        </w:tc>
      </w:tr>
    </w:tbl>
    <w:p w:rsidR="00382A6B" w:rsidRDefault="00150D69" w:rsidP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tbl>
      <w:tblPr>
        <w:tblpPr w:leftFromText="180" w:rightFromText="180" w:vertAnchor="text" w:horzAnchor="page" w:tblpXSpec="center" w:tblpY="381"/>
        <w:tblOverlap w:val="never"/>
        <w:tblW w:w="84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4"/>
        <w:gridCol w:w="3656"/>
        <w:gridCol w:w="525"/>
        <w:gridCol w:w="3724"/>
      </w:tblGrid>
      <w:tr w:rsidR="00382A6B">
        <w:trPr>
          <w:trHeight w:val="270"/>
          <w:jc w:val="center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65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7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</w:t>
            </w:r>
          </w:p>
        </w:tc>
        <w:tc>
          <w:tcPr>
            <w:tcW w:w="365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Contrast                         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9</w:t>
            </w:r>
          </w:p>
        </w:tc>
        <w:tc>
          <w:tcPr>
            <w:tcW w:w="372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Large Zone / High Gray Emphasis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8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Inertia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0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Gray-Level Non-Uniformity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Contrast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1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Zone Size Non-Uniformity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0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Inertia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2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Zone Size Percentage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1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Contrast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3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L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2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ertia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L - Histogram - Kurtosis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3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verse Variance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5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4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Contrast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6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L - Histogram - Entropy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5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ertia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7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6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verse Variance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7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Contrast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Skewness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tistics-[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1, -1]-Inertia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Kurtosis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Inverse Variance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Contrast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Entropy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1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Inertia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3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2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Contrast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3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Inertia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4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Contrast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6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Entropy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5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Inertia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7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Contrast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8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Inertia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Kurtosis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Variance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0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9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Skewness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1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Entropy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Kurtosis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2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1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Energy 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3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2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Entropy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Sum Entropy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5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4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Entropy           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6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Difference Entropy      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7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6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Information Correlation 2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8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7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Small Zone Size Emphasis      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9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8</w:t>
            </w:r>
          </w:p>
        </w:tc>
        <w:tc>
          <w:tcPr>
            <w:tcW w:w="365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Small Zone / Low Gray Emphasis     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0</w:t>
            </w:r>
          </w:p>
        </w:tc>
        <w:tc>
          <w:tcPr>
            <w:tcW w:w="37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                                            </w:t>
            </w:r>
          </w:p>
        </w:tc>
      </w:tr>
    </w:tbl>
    <w:p w:rsidR="00382A6B" w:rsidRDefault="00150D69" w:rsidP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tbl>
      <w:tblPr>
        <w:tblpPr w:leftFromText="180" w:rightFromText="180" w:vertAnchor="text" w:horzAnchor="page" w:tblpXSpec="center" w:tblpY="381"/>
        <w:tblOverlap w:val="never"/>
        <w:tblW w:w="8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4"/>
        <w:gridCol w:w="3420"/>
        <w:gridCol w:w="630"/>
        <w:gridCol w:w="3564"/>
      </w:tblGrid>
      <w:tr w:rsidR="00382A6B">
        <w:trPr>
          <w:trHeight w:val="270"/>
          <w:jc w:val="center"/>
        </w:trPr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                                           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1</w:t>
            </w:r>
          </w:p>
        </w:tc>
        <w:tc>
          <w:tcPr>
            <w:tcW w:w="356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9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2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2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1_9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3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2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3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9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4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2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4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9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5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2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9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6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2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6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7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2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7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8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3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8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9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3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9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10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0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3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0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1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3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1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2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3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2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3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4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3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4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4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4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4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5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6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4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6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7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5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7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8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5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8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9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5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9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0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6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0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1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6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1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2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7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2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3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7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3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4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7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4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5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7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5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6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6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7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7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8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8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9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0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0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1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1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2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2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3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3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4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4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4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5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8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5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6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9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6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7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9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7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8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9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8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9</w:t>
            </w:r>
          </w:p>
        </w:tc>
        <w:tc>
          <w:tcPr>
            <w:tcW w:w="342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9                                            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</w:t>
            </w:r>
          </w:p>
        </w:tc>
        <w:tc>
          <w:tcPr>
            <w:tcW w:w="356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684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0</w:t>
            </w:r>
          </w:p>
        </w:tc>
        <w:tc>
          <w:tcPr>
            <w:tcW w:w="3420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9                                           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0</w:t>
            </w:r>
          </w:p>
        </w:tc>
        <w:tc>
          <w:tcPr>
            <w:tcW w:w="3564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6                                           </w:t>
            </w:r>
          </w:p>
        </w:tc>
      </w:tr>
    </w:tbl>
    <w:p w:rsidR="00382A6B" w:rsidRDefault="00150D69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</w:p>
    <w:p w:rsidR="00150D69" w:rsidRDefault="00150D69" w:rsidP="00150D69">
      <w:pPr>
        <w:widowControl/>
        <w:snapToGrid w:val="0"/>
        <w:jc w:val="left"/>
        <w:textAlignment w:val="center"/>
        <w:rPr>
          <w:rFonts w:ascii="Times New Roman" w:eastAsia="宋体" w:hAnsi="Times New Roman" w:cs="Times New Roman" w:hint="eastAsia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lastRenderedPageBreak/>
        <w:t>Supplementary Table 1 (continued)</w:t>
      </w:r>
    </w:p>
    <w:tbl>
      <w:tblPr>
        <w:tblW w:w="83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"/>
        <w:gridCol w:w="3645"/>
        <w:gridCol w:w="544"/>
        <w:gridCol w:w="3630"/>
      </w:tblGrid>
      <w:tr w:rsidR="00150D69" w:rsidTr="00150D69">
        <w:trPr>
          <w:trHeight w:val="270"/>
        </w:trPr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6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1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6                                           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7</w:t>
            </w:r>
          </w:p>
        </w:tc>
        <w:tc>
          <w:tcPr>
            <w:tcW w:w="3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Variance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2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6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8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Inertia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3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7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9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Cluster Shade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4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7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0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Cluster Tendency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5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8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1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Entropy 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6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8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2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Contrast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7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18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3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Variance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8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8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4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ertia 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9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8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5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Cluster Shade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0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6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Cluster Tendency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1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7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verse Variance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2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8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Entropy 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3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9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Contrast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4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0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Variance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5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1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ertia 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6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2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Cluster Shade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7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3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Cluster Tendency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8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4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verse Variance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9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5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Entropy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0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19                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6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Contrast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1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Entropy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7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Variance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2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Contrast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8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Inertia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3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Variance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9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Cluster Shade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4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ertia 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0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Cluster Tendency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5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Cluster Shade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1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Inverse Variance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6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Cluster Tendency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2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-1]-Variance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7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verse Variance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3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-1]-Cluster Shade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8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Contrast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4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-1]-Cluster Tendency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9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Variance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5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0, -1]-Variance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0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Inertia 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6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0, -1]-Cluster Shade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1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Cluster Shade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7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0, -1]-Cluster Tendency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2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Cluster Tendency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8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Contrast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3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0]-Variance 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9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Variance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4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0]-Cluster Shade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0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Inertia      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5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0]-Cluster Tendency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Cluster Shade                   </w:t>
            </w:r>
          </w:p>
        </w:tc>
      </w:tr>
      <w:tr w:rsidR="00150D69" w:rsidTr="00150D69">
        <w:trPr>
          <w:trHeight w:val="270"/>
        </w:trPr>
        <w:tc>
          <w:tcPr>
            <w:tcW w:w="5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6</w:t>
            </w:r>
          </w:p>
        </w:tc>
        <w:tc>
          <w:tcPr>
            <w:tcW w:w="3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Contrast                        </w:t>
            </w:r>
          </w:p>
        </w:tc>
        <w:tc>
          <w:tcPr>
            <w:tcW w:w="54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2</w:t>
            </w:r>
          </w:p>
        </w:tc>
        <w:tc>
          <w:tcPr>
            <w:tcW w:w="363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50D69" w:rsidRDefault="00150D69" w:rsidP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Cluster Tendency                </w:t>
            </w:r>
          </w:p>
        </w:tc>
      </w:tr>
    </w:tbl>
    <w:p w:rsidR="00382A6B" w:rsidRDefault="00382A6B">
      <w:pPr>
        <w:rPr>
          <w:rFonts w:ascii="Times New Roman" w:eastAsia="宋体" w:hAnsi="Times New Roman" w:cs="Times New Roman" w:hint="eastAsia"/>
          <w:color w:val="000000"/>
          <w:sz w:val="24"/>
        </w:rPr>
      </w:pPr>
    </w:p>
    <w:tbl>
      <w:tblPr>
        <w:tblpPr w:leftFromText="180" w:rightFromText="180" w:vertAnchor="text" w:horzAnchor="page" w:tblpXSpec="center" w:tblpY="381"/>
        <w:tblOverlap w:val="never"/>
        <w:tblW w:w="85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3807"/>
        <w:gridCol w:w="558"/>
        <w:gridCol w:w="3690"/>
      </w:tblGrid>
      <w:tr w:rsidR="00382A6B">
        <w:trPr>
          <w:trHeight w:val="270"/>
          <w:jc w:val="center"/>
        </w:trPr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80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3</w:t>
            </w:r>
          </w:p>
        </w:tc>
        <w:tc>
          <w:tcPr>
            <w:tcW w:w="380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Contrast                        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6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4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Variance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7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5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Inertia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8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Entropy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6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Cluster Shade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9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Cluster Tendency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0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H - Histogram - Kurtosis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8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Contrast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1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9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Variance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0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Inertia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Mean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1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Cluster Shade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4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Skewness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2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Cluster Tendency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5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3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Inverse Variance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6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4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Contrast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7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5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Variance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8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6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Inertia 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9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0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7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Cluster Shade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0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8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Cluster Tendency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1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9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Inverse Variance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0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Skewness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Kurtosis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4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2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Energy  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5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3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Entropy 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6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Sum Entropy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7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5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Entropy      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8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6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Difference Entropy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9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7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Small Zone Size Emphasis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0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8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Small Zone / Low Gray Emphasis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1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9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Large Zone / High Gray Emphasis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2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0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Gray-Level Non-Uniformity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1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Zone Size Non-Uniformity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4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2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Zone Size Percentage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5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3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L - Histogram - Energy 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6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4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H - Histogram - Variance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7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2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5</w:t>
            </w:r>
          </w:p>
        </w:tc>
        <w:tc>
          <w:tcPr>
            <w:tcW w:w="380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H - Histogram - Entropy                      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8</w:t>
            </w:r>
          </w:p>
        </w:tc>
        <w:tc>
          <w:tcPr>
            <w:tcW w:w="3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2                                            </w:t>
            </w:r>
          </w:p>
        </w:tc>
      </w:tr>
    </w:tbl>
    <w:p w:rsidR="00382A6B" w:rsidRDefault="00150D69" w:rsidP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tbl>
      <w:tblPr>
        <w:tblpPr w:leftFromText="180" w:rightFromText="180" w:vertAnchor="text" w:horzAnchor="page" w:tblpXSpec="center" w:tblpY="381"/>
        <w:tblOverlap w:val="never"/>
        <w:tblW w:w="8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3754"/>
        <w:gridCol w:w="645"/>
        <w:gridCol w:w="3309"/>
      </w:tblGrid>
      <w:tr w:rsidR="00382A6B">
        <w:trPr>
          <w:trHeight w:val="270"/>
          <w:jc w:val="center"/>
        </w:trPr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7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</w:t>
            </w:r>
          </w:p>
        </w:tc>
        <w:tc>
          <w:tcPr>
            <w:tcW w:w="37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2                                            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8</w:t>
            </w:r>
          </w:p>
        </w:tc>
        <w:tc>
          <w:tcPr>
            <w:tcW w:w="330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2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7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7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1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10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7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8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1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8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11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7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8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8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2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7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9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8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9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0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9 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1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1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2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3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4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13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5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4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0                                           </w:t>
            </w:r>
          </w:p>
        </w:tc>
        <w:tc>
          <w:tcPr>
            <w:tcW w:w="64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6</w:t>
            </w:r>
          </w:p>
        </w:tc>
        <w:tc>
          <w:tcPr>
            <w:tcW w:w="330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4                                           </w:t>
            </w:r>
          </w:p>
        </w:tc>
      </w:tr>
    </w:tbl>
    <w:p w:rsidR="00382A6B" w:rsidRDefault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</w:p>
    <w:p w:rsidR="00382A6B" w:rsidRDefault="00150D69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tbl>
      <w:tblPr>
        <w:tblpPr w:leftFromText="180" w:rightFromText="180" w:vertAnchor="text" w:horzAnchor="page" w:tblpXSpec="center" w:tblpY="381"/>
        <w:tblOverlap w:val="never"/>
        <w:tblW w:w="85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3754"/>
        <w:gridCol w:w="521"/>
        <w:gridCol w:w="3675"/>
      </w:tblGrid>
      <w:tr w:rsidR="00382A6B">
        <w:trPr>
          <w:trHeight w:val="270"/>
          <w:jc w:val="center"/>
        </w:trPr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7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7</w:t>
            </w:r>
          </w:p>
        </w:tc>
        <w:tc>
          <w:tcPr>
            <w:tcW w:w="37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4                                           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2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Energy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4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3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Entropy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4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4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H - Histogram - Variance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4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5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1_19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6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1_19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7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2_19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8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9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9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0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9                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0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verse Variance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1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verse Variance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2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verse Variance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3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Inverse Variance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4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2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Inverse Variance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5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2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Variance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6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3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Energy 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7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3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Histogram-Entropy 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8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3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Sum Entropy  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9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3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TSDM-Difference Entropy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0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4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Small Zone Size Emphasis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1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4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Gray-Level Non-Uniformity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2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2_4     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Zone Size Non-Uniformity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3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5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exture-GLZSM-Zone Size Percentage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4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5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L - Histogram - Variance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5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6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LH - Histogram - Kurtosis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6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6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2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Variance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7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6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3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Energy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8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6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4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L - Histogram - Entropy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9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7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5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LHH - Histogram - Variance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0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7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6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Variance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1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7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7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Energy 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2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8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8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L - Histogram - Entropy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3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8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9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H - Histogram - Variance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4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8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0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LH - Histogram - Entropy 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5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8 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1</w:t>
            </w:r>
          </w:p>
        </w:tc>
        <w:tc>
          <w:tcPr>
            <w:tcW w:w="375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Wavelet-HHL - Histogram - Variance                     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6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8                                            </w:t>
            </w:r>
          </w:p>
        </w:tc>
      </w:tr>
    </w:tbl>
    <w:p w:rsidR="00382A6B" w:rsidRDefault="00150D69" w:rsidP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  <w:bookmarkStart w:id="0" w:name="_GoBack"/>
      <w:bookmarkEnd w:id="0"/>
      <w:r>
        <w:rPr>
          <w:rFonts w:ascii="Times New Roman" w:eastAsia="宋体" w:hAnsi="Times New Roman" w:cs="Times New Roman"/>
          <w:color w:val="000000"/>
          <w:sz w:val="24"/>
        </w:rPr>
        <w:br w:type="page"/>
      </w:r>
    </w:p>
    <w:tbl>
      <w:tblPr>
        <w:tblpPr w:leftFromText="180" w:rightFromText="180" w:vertAnchor="text" w:horzAnchor="page" w:tblpXSpec="center" w:tblpY="381"/>
        <w:tblOverlap w:val="never"/>
        <w:tblW w:w="82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"/>
        <w:gridCol w:w="3229"/>
        <w:gridCol w:w="660"/>
        <w:gridCol w:w="3819"/>
      </w:tblGrid>
      <w:tr w:rsidR="00382A6B">
        <w:trPr>
          <w:trHeight w:val="270"/>
          <w:jc w:val="center"/>
        </w:trPr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lastRenderedPageBreak/>
              <w:t>No.</w:t>
            </w:r>
          </w:p>
        </w:tc>
        <w:tc>
          <w:tcPr>
            <w:tcW w:w="32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81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7</w:t>
            </w:r>
          </w:p>
        </w:tc>
        <w:tc>
          <w:tcPr>
            <w:tcW w:w="322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8                                            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7</w:t>
            </w:r>
          </w:p>
        </w:tc>
        <w:tc>
          <w:tcPr>
            <w:tcW w:w="38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8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1_8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8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9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8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5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0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0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1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1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2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2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3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3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6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4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1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4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5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5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6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6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7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9 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7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8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0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8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9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1_10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9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0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0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0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1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0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1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2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0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2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3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1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3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4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1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4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1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5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1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5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6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2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6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2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7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2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7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8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2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8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8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9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2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9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0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2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0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1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0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1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2_0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2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0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2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0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3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0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3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4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0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4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1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5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1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5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9                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6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6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Contrast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7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7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Variance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8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1_1_2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8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ertia 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99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2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39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0]-Inverse Variance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0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2_13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0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Contrast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1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1_0_14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1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Variance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2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2_0_14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2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0]-Inertia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3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0_2_14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3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0]-Variance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4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1_2_14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4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0]-Cluster Tendency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5</w:t>
            </w:r>
          </w:p>
        </w:tc>
        <w:tc>
          <w:tcPr>
            <w:tcW w:w="322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0_2_2_14                                           </w:t>
            </w:r>
          </w:p>
        </w:tc>
        <w:tc>
          <w:tcPr>
            <w:tcW w:w="6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5</w:t>
            </w:r>
          </w:p>
        </w:tc>
        <w:tc>
          <w:tcPr>
            <w:tcW w:w="381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Contrast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90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6</w:t>
            </w:r>
          </w:p>
        </w:tc>
        <w:tc>
          <w:tcPr>
            <w:tcW w:w="3229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og-2_0_0_15                                           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6</w:t>
            </w:r>
          </w:p>
        </w:tc>
        <w:tc>
          <w:tcPr>
            <w:tcW w:w="3819" w:type="dxa"/>
            <w:shd w:val="clear" w:color="auto" w:fill="auto"/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Variance                        </w:t>
            </w:r>
          </w:p>
        </w:tc>
      </w:tr>
    </w:tbl>
    <w:p w:rsidR="00382A6B" w:rsidRDefault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</w:p>
    <w:p w:rsidR="00382A6B" w:rsidRDefault="00382A6B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pPr w:leftFromText="180" w:rightFromText="180" w:vertAnchor="text" w:horzAnchor="page" w:tblpXSpec="center" w:tblpY="381"/>
        <w:tblOverlap w:val="never"/>
        <w:tblW w:w="82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4"/>
        <w:gridCol w:w="3675"/>
        <w:gridCol w:w="540"/>
        <w:gridCol w:w="3543"/>
      </w:tblGrid>
      <w:tr w:rsidR="00382A6B">
        <w:trPr>
          <w:trHeight w:val="270"/>
          <w:jc w:val="center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o.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Feature name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7</w:t>
            </w:r>
          </w:p>
        </w:tc>
        <w:tc>
          <w:tcPr>
            <w:tcW w:w="36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0]-Inertia                        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3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-1]-Cluster Tendency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8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Contrast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4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0, -1]-Variance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9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Variance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5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0, -1]-Cluster Tendency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0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ertia 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6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Contrast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1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1, -1]-Inverse Variance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7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Variance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2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Entropy 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8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1, -1]-Inertia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3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Contrast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9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Contrast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4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Variance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0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-1, -1]-Variance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5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ertia 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1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tistics-[1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-1, -1]-Inertia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6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Cluster Tendency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2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Contrast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7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0, -1]-Inverse Variance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3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Variance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8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Contrast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4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-1, -1]-Inertia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9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Variance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5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Contrast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0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Inertia 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6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Variance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1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0, -1, -1]-Inverse Variance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7</w:t>
            </w: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1, 1, -1]-Inertia                          </w:t>
            </w:r>
          </w:p>
        </w:tc>
      </w:tr>
      <w:tr w:rsidR="00382A6B">
        <w:trPr>
          <w:trHeight w:val="270"/>
          <w:jc w:val="center"/>
        </w:trPr>
        <w:tc>
          <w:tcPr>
            <w:tcW w:w="53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2</w:t>
            </w:r>
          </w:p>
        </w:tc>
        <w:tc>
          <w:tcPr>
            <w:tcW w:w="36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150D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tatistics-[-1, 0, -1]-Variance                        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382A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54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2A6B" w:rsidRDefault="00382A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:rsidR="00382A6B" w:rsidRDefault="00150D6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 Table 1 (continued)</w:t>
      </w:r>
    </w:p>
    <w:p w:rsidR="00382A6B" w:rsidRDefault="00382A6B">
      <w:pPr>
        <w:rPr>
          <w:rFonts w:ascii="Times New Roman" w:eastAsia="宋体" w:hAnsi="Times New Roman" w:cs="Times New Roman"/>
          <w:color w:val="000000"/>
          <w:sz w:val="24"/>
        </w:rPr>
      </w:pPr>
    </w:p>
    <w:p w:rsidR="00382A6B" w:rsidRDefault="00150D69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</w:rPr>
        <w:t>A</w:t>
      </w:r>
      <w:r>
        <w:rPr>
          <w:rFonts w:ascii="Times New Roman" w:hAnsi="Times New Roman"/>
          <w:sz w:val="24"/>
        </w:rPr>
        <w:t>bbreviations:</w:t>
      </w:r>
      <w:r>
        <w:rPr>
          <w:rFonts w:ascii="Times New Roman" w:hAnsi="Times New Roman" w:hint="eastAsia"/>
          <w:sz w:val="24"/>
        </w:rPr>
        <w:t xml:space="preserve"> MRI, </w:t>
      </w:r>
      <w:r>
        <w:rPr>
          <w:rFonts w:ascii="Times New Roman" w:hAnsi="Times New Roman" w:cs="Times New Roman" w:hint="eastAsia"/>
          <w:sz w:val="24"/>
        </w:rPr>
        <w:t xml:space="preserve">magnetic resonance imaging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LZS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grey level zone size matrix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Ho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cs="Times New Roman" w:hint="eastAsia"/>
          <w:sz w:val="24"/>
        </w:rPr>
        <w:t>histogram of</w:t>
      </w:r>
      <w:r>
        <w:rPr>
          <w:rFonts w:ascii="Times New Roman" w:hAnsi="Times New Roman" w:cs="Times New Roman" w:hint="eastAsia"/>
          <w:sz w:val="24"/>
        </w:rPr>
        <w:t xml:space="preserve"> oriented gradien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TSD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, grey tone spatial dependence matrix.</w:t>
      </w:r>
    </w:p>
    <w:sectPr w:rsidR="0038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02C64"/>
    <w:rsid w:val="00150D69"/>
    <w:rsid w:val="002F5125"/>
    <w:rsid w:val="00382A6B"/>
    <w:rsid w:val="036240AF"/>
    <w:rsid w:val="048428F3"/>
    <w:rsid w:val="06E74D23"/>
    <w:rsid w:val="07471E95"/>
    <w:rsid w:val="08B7437E"/>
    <w:rsid w:val="0BCD7E83"/>
    <w:rsid w:val="0CC02C64"/>
    <w:rsid w:val="10E55804"/>
    <w:rsid w:val="14780D2A"/>
    <w:rsid w:val="166F20A4"/>
    <w:rsid w:val="1CDA53A5"/>
    <w:rsid w:val="200A0911"/>
    <w:rsid w:val="237A1B36"/>
    <w:rsid w:val="256F61C3"/>
    <w:rsid w:val="2F05633D"/>
    <w:rsid w:val="33BC145C"/>
    <w:rsid w:val="418A355F"/>
    <w:rsid w:val="41B82746"/>
    <w:rsid w:val="452818FC"/>
    <w:rsid w:val="45FC5A08"/>
    <w:rsid w:val="47B26E1C"/>
    <w:rsid w:val="4CA86919"/>
    <w:rsid w:val="4F13597D"/>
    <w:rsid w:val="4F940A24"/>
    <w:rsid w:val="52212649"/>
    <w:rsid w:val="5585701B"/>
    <w:rsid w:val="55AF53E8"/>
    <w:rsid w:val="563F0849"/>
    <w:rsid w:val="5B287A0E"/>
    <w:rsid w:val="642F32E4"/>
    <w:rsid w:val="69D224F3"/>
    <w:rsid w:val="6E2C40B6"/>
    <w:rsid w:val="6E6B34BA"/>
    <w:rsid w:val="74A70CA4"/>
    <w:rsid w:val="75BB7F23"/>
    <w:rsid w:val="768C35A6"/>
    <w:rsid w:val="78EF3925"/>
    <w:rsid w:val="7F2F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760622D-4BDE-42C8-BBEB-DD432A1C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5925</Words>
  <Characters>33775</Characters>
  <Application>Microsoft Office Word</Application>
  <DocSecurity>0</DocSecurity>
  <Lines>281</Lines>
  <Paragraphs>79</Paragraphs>
  <ScaleCrop>false</ScaleCrop>
  <Company/>
  <LinksUpToDate>false</LinksUpToDate>
  <CharactersWithSpaces>39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T</dc:creator>
  <cp:lastModifiedBy>zhaoyuting</cp:lastModifiedBy>
  <cp:revision>3</cp:revision>
  <dcterms:created xsi:type="dcterms:W3CDTF">2020-04-10T03:47:00Z</dcterms:created>
  <dcterms:modified xsi:type="dcterms:W3CDTF">2020-07-21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